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xt S1 PRISMA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arag. 1-4</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arag. 4, “Methods” parag. 1</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Eligibility criteria” parag.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earch Strategy and Identification of Studies” parag.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earch Strategy and Identification of Studies” parag. 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udy Selection” parag. 1, Figur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ata Abstraction” parag.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ata Abstraction” parag. 1, Tables 1-4 and S1-S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rengths &amp; Limitations” parag. 1-2</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Quality Assessment and Data Synthesis” parag. 1</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rengths &amp; Limitations” parag. 1</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s” parag.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escription of Included Studies” parag. 1</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rengths &amp; Limitations” parag. 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rengths &amp; Limitations” parag. 1</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 1-10</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rengths &amp; Limitations” parag. 1-2</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Conclusion” parag. 1</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15:22:00Z</dcterms:created>
  <dc:creator>mocampo</dc:creator>
  <dc:description/>
  <dc:language>en-US</dc:language>
  <cp:lastModifiedBy>CV</cp:lastModifiedBy>
  <dcterms:modified xsi:type="dcterms:W3CDTF">2013-02-21T15:32:00Z</dcterms:modified>
  <cp:revision>9</cp:revision>
  <dc:subject/>
  <dc:title>Microsoft Word - PRISMA 2009 Checklist.doc</dc:title>
</cp:coreProperties>
</file>